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DD40E" w14:textId="133DE282" w:rsidR="003857A2" w:rsidRPr="003857A2" w:rsidRDefault="003857A2" w:rsidP="003857A2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Supplementary </w:t>
      </w:r>
      <w:r w:rsidRPr="2CA4CD64">
        <w:rPr>
          <w:rFonts w:ascii="Arial" w:eastAsia="Arial" w:hAnsi="Arial" w:cs="Arial"/>
          <w:b/>
          <w:bCs/>
          <w:sz w:val="20"/>
          <w:szCs w:val="20"/>
        </w:rPr>
        <w:t xml:space="preserve">Table </w:t>
      </w:r>
      <w:r>
        <w:rPr>
          <w:rFonts w:ascii="Arial" w:eastAsia="Arial" w:hAnsi="Arial" w:cs="Arial"/>
          <w:b/>
          <w:bCs/>
          <w:sz w:val="20"/>
          <w:szCs w:val="20"/>
        </w:rPr>
        <w:t>7</w:t>
      </w:r>
      <w:r w:rsidRPr="2CA4CD64">
        <w:rPr>
          <w:rFonts w:ascii="Arial" w:eastAsia="Arial" w:hAnsi="Arial" w:cs="Arial"/>
          <w:b/>
          <w:bCs/>
          <w:sz w:val="20"/>
          <w:szCs w:val="20"/>
        </w:rPr>
        <w:t>. Upstream regulator analysis predicts KLF transcription factor family members as regulators of GC target genes</w:t>
      </w:r>
    </w:p>
    <w:tbl>
      <w:tblPr>
        <w:tblStyle w:val="PlainTable5"/>
        <w:tblW w:w="8222" w:type="dxa"/>
        <w:jc w:val="center"/>
        <w:tblLook w:val="04A0" w:firstRow="1" w:lastRow="0" w:firstColumn="1" w:lastColumn="0" w:noHBand="0" w:noVBand="1"/>
      </w:tblPr>
      <w:tblGrid>
        <w:gridCol w:w="1447"/>
        <w:gridCol w:w="1285"/>
        <w:gridCol w:w="1488"/>
        <w:gridCol w:w="1183"/>
        <w:gridCol w:w="1543"/>
        <w:gridCol w:w="1276"/>
      </w:tblGrid>
      <w:tr w:rsidR="003857A2" w:rsidRPr="007414EE" w14:paraId="63378D92" w14:textId="77777777" w:rsidTr="00B35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7" w:type="dxa"/>
            <w:tcBorders>
              <w:top w:val="single" w:sz="4" w:space="0" w:color="auto"/>
            </w:tcBorders>
            <w:noWrap/>
            <w:hideMark/>
          </w:tcPr>
          <w:p w14:paraId="04BD1606" w14:textId="77777777" w:rsidR="003857A2" w:rsidRPr="00CA776B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bookmarkStart w:id="0" w:name="_Hlk16083615"/>
            <w:r w:rsidRPr="00CA776B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Upstream regulator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65029E19" w14:textId="77777777" w:rsidR="003857A2" w:rsidRPr="00CA776B" w:rsidRDefault="003857A2" w:rsidP="00B3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CA776B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Dataset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30780E95" w14:textId="77777777" w:rsidR="003857A2" w:rsidRPr="00CA776B" w:rsidRDefault="003857A2" w:rsidP="00B3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CA776B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Predicted Activation </w:t>
            </w:r>
          </w:p>
          <w:p w14:paraId="08D43A61" w14:textId="77777777" w:rsidR="003857A2" w:rsidRPr="00CA776B" w:rsidRDefault="003857A2" w:rsidP="00B3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CA776B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state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50D06352" w14:textId="77777777" w:rsidR="003857A2" w:rsidRPr="00CA776B" w:rsidRDefault="003857A2" w:rsidP="00B3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CA776B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Activation z-score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14:paraId="657F1096" w14:textId="77777777" w:rsidR="003857A2" w:rsidRDefault="003857A2" w:rsidP="00B3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776B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CA776B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-value </w:t>
            </w:r>
          </w:p>
          <w:p w14:paraId="56AC357D" w14:textId="77777777" w:rsidR="003857A2" w:rsidRPr="00CA776B" w:rsidRDefault="003857A2" w:rsidP="00B3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CA776B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of overla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8CE4F0" w14:textId="77777777" w:rsidR="003857A2" w:rsidRPr="00CA776B" w:rsidRDefault="003857A2" w:rsidP="00B3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764834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# Target genes in dataset</w:t>
            </w:r>
          </w:p>
        </w:tc>
      </w:tr>
      <w:tr w:rsidR="003857A2" w:rsidRPr="007414EE" w14:paraId="05C3730E" w14:textId="77777777" w:rsidTr="00B3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single" w:sz="4" w:space="0" w:color="auto"/>
            </w:tcBorders>
            <w:noWrap/>
          </w:tcPr>
          <w:p w14:paraId="653F17B1" w14:textId="77777777" w:rsidR="003857A2" w:rsidRPr="001F4FC3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KLF1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407CD298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RNA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0FA7DD46" w14:textId="77777777" w:rsidR="003857A2" w:rsidRPr="00372020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</w:tcPr>
          <w:p w14:paraId="35E087EB" w14:textId="77777777" w:rsidR="003857A2" w:rsidRPr="00372020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</w:tcPr>
          <w:p w14:paraId="01CB12C6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9BE595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857A2" w:rsidRPr="007414EE" w14:paraId="7F93D680" w14:textId="77777777" w:rsidTr="00B3538D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 w:val="restart"/>
            <w:tcBorders>
              <w:top w:val="single" w:sz="4" w:space="0" w:color="auto"/>
            </w:tcBorders>
            <w:noWrap/>
          </w:tcPr>
          <w:p w14:paraId="3621961C" w14:textId="77777777" w:rsidR="003857A2" w:rsidRPr="001F4FC3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KLF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41888896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RNA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2DECC938" w14:textId="77777777" w:rsidR="003857A2" w:rsidRPr="00372020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</w:tcPr>
          <w:p w14:paraId="6FF0444E" w14:textId="77777777" w:rsidR="003857A2" w:rsidRPr="00372020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9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</w:tcPr>
          <w:p w14:paraId="6F7951CE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443437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3857A2" w:rsidRPr="007414EE" w14:paraId="7091B547" w14:textId="77777777" w:rsidTr="00B3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/>
            <w:tcBorders>
              <w:bottom w:val="single" w:sz="4" w:space="0" w:color="auto"/>
            </w:tcBorders>
            <w:noWrap/>
          </w:tcPr>
          <w:p w14:paraId="6598F95D" w14:textId="77777777" w:rsidR="003857A2" w:rsidRDefault="003857A2" w:rsidP="00B3538D">
            <w:pPr>
              <w:spacing w:line="480" w:lineRule="auto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38A35135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RNA</w:t>
            </w:r>
            <w:proofErr w:type="spellEnd"/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6C6F31B9" w14:textId="77777777" w:rsidR="003857A2" w:rsidRPr="00372020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</w:tcPr>
          <w:p w14:paraId="00D36D63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31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4A182716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e-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A052B5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3857A2" w:rsidRPr="007414EE" w14:paraId="038DFFE1" w14:textId="77777777" w:rsidTr="00B3538D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 w:val="restart"/>
            <w:tcBorders>
              <w:top w:val="single" w:sz="4" w:space="0" w:color="auto"/>
            </w:tcBorders>
            <w:noWrap/>
          </w:tcPr>
          <w:p w14:paraId="20E46898" w14:textId="77777777" w:rsidR="003857A2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KLF3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758D562C" w14:textId="77777777" w:rsidR="003857A2" w:rsidRPr="00CA776B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4A2FD6B6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202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</w:tcPr>
          <w:p w14:paraId="284CE05B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72020">
              <w:rPr>
                <w:rFonts w:ascii="Arial" w:hAnsi="Arial" w:cs="Arial"/>
                <w:sz w:val="20"/>
                <w:szCs w:val="20"/>
              </w:rPr>
              <w:t xml:space="preserve"> -1.739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</w:tcPr>
          <w:p w14:paraId="2847CD8A" w14:textId="77777777" w:rsidR="003857A2" w:rsidRPr="000A1D04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A4EFBD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3857A2" w:rsidRPr="007414EE" w14:paraId="178E65EA" w14:textId="77777777" w:rsidTr="00B3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/>
            <w:noWrap/>
          </w:tcPr>
          <w:p w14:paraId="799E0286" w14:textId="77777777" w:rsidR="003857A2" w:rsidRDefault="003857A2" w:rsidP="00B3538D">
            <w:pPr>
              <w:spacing w:line="480" w:lineRule="auto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3DD3B9D4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RNA</w:t>
            </w:r>
            <w:proofErr w:type="spellEnd"/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7E8CCA43" w14:textId="77777777" w:rsidR="003857A2" w:rsidRPr="00372020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</w:tcPr>
          <w:p w14:paraId="7A385AC8" w14:textId="77777777" w:rsidR="003857A2" w:rsidRPr="00372020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45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5EFFA0F7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CF1CBE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857A2" w:rsidRPr="007414EE" w14:paraId="71E2D923" w14:textId="77777777" w:rsidTr="00B3538D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 w:val="restart"/>
            <w:tcBorders>
              <w:top w:val="single" w:sz="4" w:space="0" w:color="auto"/>
            </w:tcBorders>
            <w:noWrap/>
          </w:tcPr>
          <w:p w14:paraId="4CE88106" w14:textId="77777777" w:rsidR="003857A2" w:rsidRPr="001F4FC3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KLF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0EAA93CE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RNA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40F50A65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</w:tcPr>
          <w:p w14:paraId="139CA640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66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</w:tcPr>
          <w:p w14:paraId="7BA2ABC1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2e-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A40865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3857A2" w:rsidRPr="007414EE" w14:paraId="48295E78" w14:textId="77777777" w:rsidTr="00B3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/>
            <w:tcBorders>
              <w:bottom w:val="single" w:sz="4" w:space="0" w:color="auto"/>
            </w:tcBorders>
            <w:noWrap/>
          </w:tcPr>
          <w:p w14:paraId="26B11ABD" w14:textId="77777777" w:rsidR="003857A2" w:rsidRDefault="003857A2" w:rsidP="00B3538D">
            <w:pPr>
              <w:spacing w:line="480" w:lineRule="auto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735B846C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RNA</w:t>
            </w:r>
            <w:proofErr w:type="spellEnd"/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18F4132E" w14:textId="77777777" w:rsidR="003857A2" w:rsidRPr="007414EE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</w:tcPr>
          <w:p w14:paraId="66908D92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9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52940D47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7e-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CE4492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3857A2" w:rsidRPr="007414EE" w14:paraId="5EE9554F" w14:textId="77777777" w:rsidTr="00B3538D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 w:val="restart"/>
            <w:tcBorders>
              <w:top w:val="single" w:sz="4" w:space="0" w:color="auto"/>
            </w:tcBorders>
            <w:noWrap/>
          </w:tcPr>
          <w:p w14:paraId="7619FBBB" w14:textId="77777777" w:rsidR="003857A2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KLF5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5DDB227A" w14:textId="77777777" w:rsidR="003857A2" w:rsidRPr="00CA776B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3AC691BD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</w:tcPr>
          <w:p w14:paraId="6ED1DD51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0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</w:tcPr>
          <w:p w14:paraId="04246E95" w14:textId="77777777" w:rsidR="003857A2" w:rsidRPr="000A1D04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4e-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B2EAE0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857A2" w:rsidRPr="007414EE" w14:paraId="0DC1A173" w14:textId="77777777" w:rsidTr="00B3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/>
            <w:tcBorders>
              <w:bottom w:val="single" w:sz="4" w:space="0" w:color="auto"/>
            </w:tcBorders>
            <w:noWrap/>
          </w:tcPr>
          <w:p w14:paraId="387AB1E8" w14:textId="77777777" w:rsidR="003857A2" w:rsidRDefault="003857A2" w:rsidP="00B3538D">
            <w:pPr>
              <w:spacing w:line="480" w:lineRule="auto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5607F4EF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RNA</w:t>
            </w:r>
            <w:proofErr w:type="spellEnd"/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0A4C64FF" w14:textId="77777777" w:rsidR="003857A2" w:rsidRPr="007414EE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</w:tcPr>
          <w:p w14:paraId="2FCB3AE4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229F15C5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12F158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857A2" w:rsidRPr="007414EE" w14:paraId="698D588A" w14:textId="77777777" w:rsidTr="00B3538D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85B8281" w14:textId="77777777" w:rsidR="003857A2" w:rsidRPr="00CA776B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KLF6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49AA84E0" w14:textId="77777777" w:rsidR="003857A2" w:rsidRPr="00CA776B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776B">
              <w:rPr>
                <w:rFonts w:ascii="Arial" w:hAnsi="Arial" w:cs="Arial"/>
                <w:sz w:val="20"/>
                <w:szCs w:val="20"/>
              </w:rPr>
              <w:t>M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2DB86270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14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</w:tcPr>
          <w:p w14:paraId="15A52D18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2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</w:tcPr>
          <w:p w14:paraId="7CBFB35A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1D04">
              <w:rPr>
                <w:rFonts w:ascii="Arial" w:hAnsi="Arial" w:cs="Arial"/>
                <w:sz w:val="20"/>
                <w:szCs w:val="20"/>
              </w:rPr>
              <w:t>0.04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508864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857A2" w:rsidRPr="007414EE" w14:paraId="4D642862" w14:textId="77777777" w:rsidTr="00B3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/>
            <w:noWrap/>
          </w:tcPr>
          <w:p w14:paraId="6E8A9BC5" w14:textId="77777777" w:rsidR="003857A2" w:rsidRPr="00CA776B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5" w:type="dxa"/>
            <w:noWrap/>
          </w:tcPr>
          <w:p w14:paraId="5686B526" w14:textId="77777777" w:rsidR="003857A2" w:rsidRPr="00CA776B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776B">
              <w:rPr>
                <w:rFonts w:ascii="Arial" w:hAnsi="Arial" w:cs="Arial"/>
                <w:sz w:val="20"/>
                <w:szCs w:val="20"/>
              </w:rPr>
              <w:t>GR</w:t>
            </w:r>
          </w:p>
        </w:tc>
        <w:tc>
          <w:tcPr>
            <w:tcW w:w="1488" w:type="dxa"/>
            <w:noWrap/>
          </w:tcPr>
          <w:p w14:paraId="08E051E4" w14:textId="77777777" w:rsidR="003857A2" w:rsidRPr="007414EE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noWrap/>
          </w:tcPr>
          <w:p w14:paraId="20B25E90" w14:textId="77777777" w:rsidR="003857A2" w:rsidRPr="007414EE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3</w:t>
            </w:r>
          </w:p>
        </w:tc>
        <w:tc>
          <w:tcPr>
            <w:tcW w:w="1543" w:type="dxa"/>
            <w:noWrap/>
          </w:tcPr>
          <w:p w14:paraId="75E27FC5" w14:textId="77777777" w:rsidR="003857A2" w:rsidRPr="007414EE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5</w:t>
            </w:r>
          </w:p>
        </w:tc>
        <w:tc>
          <w:tcPr>
            <w:tcW w:w="1276" w:type="dxa"/>
          </w:tcPr>
          <w:p w14:paraId="0D4C9105" w14:textId="77777777" w:rsidR="003857A2" w:rsidRPr="007414EE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857A2" w:rsidRPr="007414EE" w14:paraId="6C3AEC40" w14:textId="77777777" w:rsidTr="00B3538D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/>
            <w:noWrap/>
          </w:tcPr>
          <w:p w14:paraId="166E20F4" w14:textId="77777777" w:rsidR="003857A2" w:rsidRPr="00CA776B" w:rsidRDefault="003857A2" w:rsidP="00B3538D">
            <w:pPr>
              <w:spacing w:line="480" w:lineRule="auto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5" w:type="dxa"/>
            <w:noWrap/>
          </w:tcPr>
          <w:p w14:paraId="19F2F2F4" w14:textId="77777777" w:rsidR="003857A2" w:rsidRPr="00CA776B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RNA</w:t>
            </w:r>
            <w:proofErr w:type="spellEnd"/>
          </w:p>
        </w:tc>
        <w:tc>
          <w:tcPr>
            <w:tcW w:w="1488" w:type="dxa"/>
            <w:noWrap/>
          </w:tcPr>
          <w:p w14:paraId="185F4AF7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noWrap/>
          </w:tcPr>
          <w:p w14:paraId="1ACBB4C8" w14:textId="77777777" w:rsidR="003857A2" w:rsidRPr="001F4FC3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4FC3">
              <w:rPr>
                <w:rFonts w:ascii="Arial" w:hAnsi="Arial" w:cs="Arial"/>
                <w:sz w:val="20"/>
                <w:szCs w:val="20"/>
              </w:rPr>
              <w:t>-0.417</w:t>
            </w:r>
          </w:p>
        </w:tc>
        <w:tc>
          <w:tcPr>
            <w:tcW w:w="1543" w:type="dxa"/>
            <w:noWrap/>
          </w:tcPr>
          <w:p w14:paraId="13E32856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9e-03</w:t>
            </w:r>
          </w:p>
        </w:tc>
        <w:tc>
          <w:tcPr>
            <w:tcW w:w="1276" w:type="dxa"/>
          </w:tcPr>
          <w:p w14:paraId="0C8F3041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3857A2" w:rsidRPr="007414EE" w14:paraId="07870FA3" w14:textId="77777777" w:rsidTr="00B3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vMerge/>
            <w:tcBorders>
              <w:bottom w:val="single" w:sz="4" w:space="0" w:color="auto"/>
            </w:tcBorders>
            <w:noWrap/>
          </w:tcPr>
          <w:p w14:paraId="2B864DC2" w14:textId="77777777" w:rsidR="003857A2" w:rsidRPr="00CA776B" w:rsidRDefault="003857A2" w:rsidP="00B3538D">
            <w:pPr>
              <w:spacing w:line="480" w:lineRule="auto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5A61E4B7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RNA</w:t>
            </w:r>
            <w:proofErr w:type="spellEnd"/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78902721" w14:textId="77777777" w:rsidR="003857A2" w:rsidRPr="007414EE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</w:tcPr>
          <w:p w14:paraId="4D3A1759" w14:textId="77777777" w:rsidR="003857A2" w:rsidRPr="001F4FC3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489E7CA3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e-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2041C0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857A2" w:rsidRPr="007414EE" w14:paraId="25236C04" w14:textId="77777777" w:rsidTr="00B3538D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6F8C20" w14:textId="77777777" w:rsidR="003857A2" w:rsidRPr="00CA776B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KLF10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5F8307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RNA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32852C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2BDCD2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C35D98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EA9358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857A2" w:rsidRPr="007414EE" w14:paraId="2042D40D" w14:textId="77777777" w:rsidTr="00B35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F38F26" w14:textId="77777777" w:rsidR="003857A2" w:rsidRPr="00CA776B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KLF15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C77966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RNA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891AAB" w14:textId="77777777" w:rsidR="003857A2" w:rsidRPr="007414EE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D0D913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24AEA1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4C32B9" w14:textId="77777777" w:rsidR="003857A2" w:rsidRDefault="003857A2" w:rsidP="00B3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857A2" w:rsidRPr="007414EE" w14:paraId="7F1F7CDF" w14:textId="77777777" w:rsidTr="00B3538D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CDBF54" w14:textId="77777777" w:rsidR="003857A2" w:rsidRPr="00CA776B" w:rsidRDefault="003857A2" w:rsidP="00B3538D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KLF16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31D3BA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RNA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947B15" w14:textId="77777777" w:rsidR="003857A2" w:rsidRPr="007414EE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42BFDB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C6E557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58F799" w14:textId="77777777" w:rsidR="003857A2" w:rsidRDefault="003857A2" w:rsidP="00B3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bookmarkEnd w:id="0"/>
    </w:tbl>
    <w:p w14:paraId="76068479" w14:textId="77777777" w:rsidR="003857A2" w:rsidRDefault="003857A2" w:rsidP="003857A2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55C5BBB" w14:textId="77777777" w:rsidR="003857A2" w:rsidRDefault="003857A2" w:rsidP="003857A2">
      <w:pPr>
        <w:spacing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2CA4CD64">
        <w:rPr>
          <w:rFonts w:ascii="Arial" w:eastAsia="Arial" w:hAnsi="Arial" w:cs="Arial"/>
          <w:color w:val="000000" w:themeColor="text1"/>
          <w:sz w:val="20"/>
          <w:szCs w:val="20"/>
        </w:rPr>
        <w:t>Datasets generated by ChIP- and RNA-sequencing experiments were input to Ingenuity Pathway Analysis (IPA) software. A “core” analysis was performed on the genes annotated to MR and GR peaks (ChIP-seq) and genes exhibiting differential RNA expression (RNA-seq) following acute stress and during the circadian rise. Pathway analysis predicted that KLFs behave as upstream regulators of genes in the ChIP-seq and RNA-seq datasets. Activation z-scores ≥ +2 significantly predict pathway activation, while z-scores of ≤ -2 significantly predict pathway inhibition. Activation z-scores &lt; +2 or &gt; -2 indicate a trend towards activation or inhibition, however the prediction is not statistically significant. N/A indicates that a predicted activation state or an activation z-score was not calculated by IPA. Statistical analysis: Right-tailed Fisher’s exact test, p&lt;0.05.</w:t>
      </w:r>
    </w:p>
    <w:p w14:paraId="30D11ACC" w14:textId="77777777" w:rsidR="003857A2" w:rsidRDefault="003857A2" w:rsidP="003857A2">
      <w:pPr>
        <w:spacing w:line="240" w:lineRule="auto"/>
      </w:pPr>
    </w:p>
    <w:sectPr w:rsidR="00385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7A97E" w14:textId="77777777" w:rsidR="003857A2" w:rsidRDefault="003857A2" w:rsidP="003857A2">
      <w:pPr>
        <w:spacing w:after="0" w:line="240" w:lineRule="auto"/>
      </w:pPr>
      <w:r>
        <w:separator/>
      </w:r>
    </w:p>
  </w:endnote>
  <w:endnote w:type="continuationSeparator" w:id="0">
    <w:p w14:paraId="7C7B4444" w14:textId="77777777" w:rsidR="003857A2" w:rsidRDefault="003857A2" w:rsidP="00385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1A311" w14:textId="77777777" w:rsidR="003857A2" w:rsidRDefault="003857A2" w:rsidP="003857A2">
      <w:pPr>
        <w:spacing w:after="0" w:line="240" w:lineRule="auto"/>
      </w:pPr>
      <w:r>
        <w:separator/>
      </w:r>
    </w:p>
  </w:footnote>
  <w:footnote w:type="continuationSeparator" w:id="0">
    <w:p w14:paraId="198740D9" w14:textId="77777777" w:rsidR="003857A2" w:rsidRDefault="003857A2" w:rsidP="00385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7A2"/>
    <w:rsid w:val="003857A2"/>
    <w:rsid w:val="0080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CE79B"/>
  <w15:chartTrackingRefBased/>
  <w15:docId w15:val="{899F989F-5CD2-4EDC-8EBB-F4E52543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857A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Reul</dc:creator>
  <cp:keywords/>
  <dc:description/>
  <cp:lastModifiedBy>Hans Reul</cp:lastModifiedBy>
  <cp:revision>1</cp:revision>
  <dcterms:created xsi:type="dcterms:W3CDTF">2022-09-18T14:51:00Z</dcterms:created>
  <dcterms:modified xsi:type="dcterms:W3CDTF">2022-09-18T14:54:00Z</dcterms:modified>
</cp:coreProperties>
</file>